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0E12E" w14:textId="4073A3E6" w:rsidR="004F36E5" w:rsidRPr="004F36E5" w:rsidRDefault="004F36E5">
      <w:pPr>
        <w:rPr>
          <w:rFonts w:ascii="Garamond" w:hAnsi="Garamond"/>
          <w:b/>
          <w:bCs/>
          <w:sz w:val="24"/>
          <w:szCs w:val="24"/>
          <w:lang w:val="it-IT"/>
        </w:rPr>
      </w:pPr>
      <w:proofErr w:type="spellStart"/>
      <w:r w:rsidRPr="004F36E5">
        <w:rPr>
          <w:rFonts w:ascii="Garamond" w:hAnsi="Garamond"/>
          <w:b/>
          <w:bCs/>
          <w:sz w:val="24"/>
          <w:szCs w:val="24"/>
          <w:lang w:val="it-IT"/>
        </w:rPr>
        <w:t>Supplementary</w:t>
      </w:r>
      <w:proofErr w:type="spellEnd"/>
      <w:r w:rsidRPr="004F36E5">
        <w:rPr>
          <w:rFonts w:ascii="Garamond" w:hAnsi="Garamond"/>
          <w:b/>
          <w:bCs/>
          <w:sz w:val="24"/>
          <w:szCs w:val="24"/>
          <w:lang w:val="it-IT"/>
        </w:rPr>
        <w:t xml:space="preserve"> </w:t>
      </w:r>
      <w:proofErr w:type="spellStart"/>
      <w:r w:rsidRPr="004F36E5">
        <w:rPr>
          <w:rFonts w:ascii="Garamond" w:hAnsi="Garamond"/>
          <w:b/>
          <w:bCs/>
          <w:sz w:val="24"/>
          <w:szCs w:val="24"/>
          <w:lang w:val="it-IT"/>
        </w:rPr>
        <w:t>Material</w:t>
      </w:r>
      <w:proofErr w:type="spellEnd"/>
    </w:p>
    <w:p w14:paraId="2F637E21" w14:textId="16EA8E15" w:rsidR="004F36E5" w:rsidRDefault="004F36E5">
      <w:pPr>
        <w:rPr>
          <w:lang w:val="it-IT"/>
        </w:rPr>
      </w:pPr>
    </w:p>
    <w:p w14:paraId="5A3D56FE" w14:textId="272A8C6D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t xml:space="preserve">Table </w:t>
      </w:r>
      <w:r>
        <w:rPr>
          <w:rFonts w:ascii="Garamond" w:hAnsi="Garamond" w:cs="Times New Roman"/>
          <w:sz w:val="20"/>
          <w:szCs w:val="20"/>
        </w:rPr>
        <w:t>SM 1</w:t>
      </w:r>
      <w:r>
        <w:rPr>
          <w:rFonts w:ascii="Garamond" w:hAnsi="Garamond" w:cs="Times New Roman"/>
          <w:sz w:val="20"/>
          <w:szCs w:val="20"/>
        </w:rPr>
        <w:t>a</w:t>
      </w:r>
      <w:r w:rsidRPr="00932D49">
        <w:rPr>
          <w:rFonts w:ascii="Garamond" w:hAnsi="Garamond" w:cs="Times New Roman"/>
          <w:sz w:val="20"/>
          <w:szCs w:val="20"/>
        </w:rPr>
        <w:t xml:space="preserve"> - Best quartile per Government Effectiveness</w:t>
      </w:r>
    </w:p>
    <w:p w14:paraId="6915E1CB" w14:textId="7E3F2C74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5B505D" w14:paraId="651DF47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40A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798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B94F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DFE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EC9A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A78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B796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127F5D2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93901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EFFEA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0959E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CB022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1F83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1577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8C2BF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3E092EF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654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3D55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689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B75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0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7404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9FE5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051C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E6C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57179ED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5B2C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D14B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2.3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3CB28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9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9962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6.3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6E84D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9.3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EA25A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1.3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B489D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2.14)</w:t>
            </w:r>
          </w:p>
        </w:tc>
      </w:tr>
      <w:tr w:rsidR="004F36E5" w:rsidRPr="005B505D" w14:paraId="52C16EA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368E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FB30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77A1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8734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F221B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04629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461C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5618F3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BF40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24138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7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0D7BE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573B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98B98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1268E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4F4D9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06DD70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C05C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97DF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3.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70773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9B1D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C7962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D7800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565E5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401D78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DEA31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24C10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0E823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A71D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1CD7C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8F23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5835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E8F9CC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5B699A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328C2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380C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53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5519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B9393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D560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D5A7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A809A1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67F3A6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F0DB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22E7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6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E0E128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E8EF0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26A54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A058E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D94852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2A5743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697EA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2DEB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B7E9A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8A709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0D7B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568E0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73CF7B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C604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9D596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7C66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6562B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14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89B3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A86FA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D0C5B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847CA4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F8B85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C5DC8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A9A3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E4B19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9.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7CA31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89E25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BD829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C00FE1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27BD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8DF7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4F0D7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C4BC4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783A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767A1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3777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157455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D2092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9839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EAAA0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8976E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A45E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19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D1FBD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B7B99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9759FF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C0D28D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E4F6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DC2A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57542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444C5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3.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3155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BA91B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D9BE0A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08638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3226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F5DF6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8750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1F649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6218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4EAEF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EB5048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0062EB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3BEF8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6143B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70BC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F195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F86B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3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44F69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9AB9EE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17B8AA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8414B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1CAD9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3B66E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E83E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9F974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5.7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7BAD1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FD9702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7FCA8A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DF4E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E4041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7E85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D39B5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FA783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E3F2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E2B1B2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3B09FD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F02D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E163A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C52C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592F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89C6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9779D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5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2E0C0D6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6BCA6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5B53D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AD39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8C526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41742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130F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3B3F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6.45)</w:t>
            </w:r>
          </w:p>
        </w:tc>
      </w:tr>
      <w:tr w:rsidR="004F36E5" w:rsidRPr="005B505D" w14:paraId="44F2F41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F6B89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7B66B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2101C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4E14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6A9B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EB0A6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FA57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4F1E4F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78A0F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86A3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37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3863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77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5A0C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AD30A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9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2FC4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998E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442F339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9C3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8804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.0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E46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1.0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0C49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1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DD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9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663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7.1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93C6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47)</w:t>
            </w:r>
          </w:p>
        </w:tc>
      </w:tr>
      <w:tr w:rsidR="004F36E5" w:rsidRPr="005B505D" w14:paraId="76805F2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B82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17D6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518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6F00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2F43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FBA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8DB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3B867D7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81A4C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E751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14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25C89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97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8E15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D195B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6924B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B2196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28</w:t>
            </w:r>
          </w:p>
        </w:tc>
      </w:tr>
      <w:tr w:rsidR="004F36E5" w:rsidRPr="005B505D" w14:paraId="6E516B0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7CBF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7BF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5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E7C1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6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75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0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874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2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EC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3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651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42</w:t>
            </w:r>
          </w:p>
        </w:tc>
      </w:tr>
    </w:tbl>
    <w:p w14:paraId="73CF4285" w14:textId="3A5451BA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7137E1D9" w14:textId="4FD02FB3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07E033A7" w14:textId="7870E2F1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>SM 1</w:t>
      </w:r>
      <w:r>
        <w:rPr>
          <w:rFonts w:ascii="Garamond" w:hAnsi="Garamond" w:cs="Times New Roman"/>
          <w:sz w:val="20"/>
          <w:szCs w:val="20"/>
        </w:rPr>
        <w:t>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5B505D">
        <w:rPr>
          <w:rFonts w:ascii="Garamond" w:hAnsi="Garamond" w:cs="Times New Roman"/>
          <w:sz w:val="20"/>
          <w:szCs w:val="20"/>
        </w:rPr>
        <w:t>Worst quartile per Government Effectiveness</w:t>
      </w:r>
    </w:p>
    <w:p w14:paraId="1DBF276C" w14:textId="77777777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28"/>
        <w:gridCol w:w="1248"/>
        <w:gridCol w:w="1364"/>
        <w:gridCol w:w="1309"/>
        <w:gridCol w:w="1249"/>
        <w:gridCol w:w="1309"/>
        <w:gridCol w:w="1253"/>
      </w:tblGrid>
      <w:tr w:rsidR="004F36E5" w:rsidRPr="005B505D" w14:paraId="1996A1B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A3DD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37F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AD0B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6A0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5C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3F0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4D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2289CB99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2C6C5C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E9ECE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D5918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E1372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B2B85D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FB99F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F35805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3B643A4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46A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FBF6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2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EB6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3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BF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2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0057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2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FB51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2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26EE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2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6431433C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F1B8FE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F6C64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4.1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68303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4.9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40F55B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4.37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B5871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3.7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B0CC6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3.5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41E29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5.97)</w:t>
            </w:r>
          </w:p>
        </w:tc>
      </w:tr>
      <w:tr w:rsidR="004F36E5" w:rsidRPr="005B505D" w14:paraId="3078EBF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0ED44E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978AE7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CA5B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F2089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E34D3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B9D75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2A2F4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12A18B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A003A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5E01B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7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18A678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5B211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B4851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07B74E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B413F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E41FD63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70273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412113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.0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42BEF6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48D377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89678C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FA501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833975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287C04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4A280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926B28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C9C2E2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EA355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B1C85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04BC3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58962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B2667E9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CE8F1A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F8CAA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27F82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0047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0B7D7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7C069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BA2042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18660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74BF3F5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B6D437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9C2F7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791D21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2.7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0368F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81A00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88C130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0C2ABF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39768DD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7DAAD9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B4214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109332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8FB80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37ED1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3436A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C5E95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94F7D1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29EC03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F403D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E776FE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70C4C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0026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DDCE03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D9195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5228B8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71E930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97F3E1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17DC48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0EA716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D0C38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.39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8CE61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085EA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C7CB45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2DF06DF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AFAE99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6DFA68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D04B2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83F006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040052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B5E715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12F691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FCDCBA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117745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BD7644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12EF1D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1010DE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07F9C0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30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A929B0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55242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8A563C5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450A33C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37089F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F68D5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3C1CF7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D40617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6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9E8FC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A206A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6E2C70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BF1324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F2323C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220CD3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F6E29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04A31C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9635A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38F2D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B68AD5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4F931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6E4484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EB6DE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883ED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8398A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282568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50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D3DEA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E9D3EF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19CF39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DEEFA7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40B833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8B6BD7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58F2C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0B7E6D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3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A1F52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45D1BD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18507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77CE8A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DF628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78B344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260666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74527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2FBE3C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E0E54E2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301A7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182B8C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EF792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AC57BE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452E666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01BDE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82567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4.89e-08</w:t>
            </w:r>
          </w:p>
        </w:tc>
      </w:tr>
      <w:tr w:rsidR="004F36E5" w:rsidRPr="005B505D" w14:paraId="19E78DF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6DB6CD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2AEC69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AA2A4B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C9543B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655391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1FE190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C12D7A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18)</w:t>
            </w:r>
          </w:p>
        </w:tc>
      </w:tr>
      <w:tr w:rsidR="004F36E5" w:rsidRPr="005B505D" w14:paraId="00CF44C3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33DF8F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5B8543C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286ACB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39BFC5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322D2B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9DCD6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80F5F7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546DB8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A8D942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47A6A0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8.21e-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74342B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28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A62207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20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84FC3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2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5CD2C5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7.41e-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B2AD5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4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F36E5" w:rsidRPr="005B505D" w14:paraId="0F364B2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150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C5D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84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A05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10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341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35)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8258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.46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47F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89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4C6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.78)</w:t>
            </w:r>
          </w:p>
        </w:tc>
      </w:tr>
      <w:tr w:rsidR="004F36E5" w:rsidRPr="005B505D" w14:paraId="17D66FF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E36C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7D2F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659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A2D6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D1BD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2DD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01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2F7ECD2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7FD109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115AA6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3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DAA711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27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C0B9F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</w:tcPr>
          <w:p w14:paraId="72AB57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3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24E858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9662AA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32</w:t>
            </w:r>
          </w:p>
        </w:tc>
      </w:tr>
      <w:tr w:rsidR="004F36E5" w:rsidRPr="005B505D" w14:paraId="69FCBC7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19A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57D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BA12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9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8F8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8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6B0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8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E170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C0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798</w:t>
            </w:r>
          </w:p>
        </w:tc>
      </w:tr>
    </w:tbl>
    <w:p w14:paraId="0744D62A" w14:textId="13F44984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76D8C9C5" w14:textId="77777777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p w14:paraId="4584DA9F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75C17377" w14:textId="1DB50B72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2</w:t>
      </w:r>
      <w:r>
        <w:rPr>
          <w:rFonts w:ascii="Garamond" w:hAnsi="Garamond" w:cs="Times New Roman"/>
          <w:sz w:val="20"/>
          <w:szCs w:val="20"/>
        </w:rPr>
        <w:t>a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5B505D">
        <w:rPr>
          <w:rFonts w:ascii="Garamond" w:hAnsi="Garamond" w:cs="Times New Roman"/>
          <w:sz w:val="20"/>
          <w:szCs w:val="20"/>
        </w:rPr>
        <w:t>Best quartile per Rule of Law</w:t>
      </w:r>
    </w:p>
    <w:p w14:paraId="27D46407" w14:textId="77777777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5B505D" w14:paraId="48DC278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781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E4EA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B4A4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A2A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921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0EC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4F4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504A151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E636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D1789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0D21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DBB4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9C00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D8C7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5AA3C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530407F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8AAC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BE1A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70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C328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0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A8E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C86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07D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ED8E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0B782E3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CB22D6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83A0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2.6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BFAB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7.3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31D64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6.5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F5CE6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9.6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FB84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1.5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06E47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2.19)</w:t>
            </w:r>
          </w:p>
        </w:tc>
      </w:tr>
      <w:tr w:rsidR="004F36E5" w:rsidRPr="005B505D" w14:paraId="16DF9CF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9173D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157E4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9A6A1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E40D2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DA72F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79D5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0B484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B3FF54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9652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E03D3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7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9A7B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844AA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312A6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35B3A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3AB5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731497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FB2A5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8E811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2.6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FBE3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52335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881B5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8CF1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1F7DF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854C03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8DB81E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12DBC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8519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1D4D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3D7C1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CDA1F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CB825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F28DDA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65DD7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153FE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4157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45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BC7C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F698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3ED8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F1AA8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D32460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DCC48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FBBC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89B51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1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F60E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8E6D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02C1B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CF490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8D3C03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CB526F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A513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F25D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0B008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201F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5D81C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494B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C86315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E81397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8796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9B07C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86864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14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D95C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BCBD1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AFC0D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86CB24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31F3DF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989CB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C0377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1C080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9.8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6BBD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62AD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A6F75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9E2C7A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CFF51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D4B5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539E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EF0C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CA3A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43BA6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535B4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DC006D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C1154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F07E6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2E9F4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A0F0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2A23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0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A0875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75FEE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3A57A4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AD3E8D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98151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6DC16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A2B47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F102D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3.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07610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2313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3458BF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E51BA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79559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D493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3C261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8F351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F5D9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A5EB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DEE399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E1754A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166C6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4A2D1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B0E4F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4C72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DC2C1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3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9422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33F494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724E58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86F7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D04E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5796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29A99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5B22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5.9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50079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E58F3D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DE9F49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59249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DE7A1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FFBDF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28A51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5272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F2BD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6F3A9B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8EFC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8A2C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D61B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DC4F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DC31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5613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479A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5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743C72E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CC194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799B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3D888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AC72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B9F3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BD979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6D254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6.59)</w:t>
            </w:r>
          </w:p>
        </w:tc>
      </w:tr>
      <w:tr w:rsidR="004F36E5" w:rsidRPr="005B505D" w14:paraId="2443F1D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100A4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66952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754A8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B897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8A73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6F7D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3EA4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9AFBF1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DA151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B3C1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37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1FA85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77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8B33D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512F4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9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8E8A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570D8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39E4F6D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2289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D4B1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.1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721A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1.10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2CB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1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855B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9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DDA7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7.1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331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40)</w:t>
            </w:r>
          </w:p>
        </w:tc>
      </w:tr>
      <w:tr w:rsidR="004F36E5" w:rsidRPr="005B505D" w14:paraId="0FC5F93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E250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EE9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079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7308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EC8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F5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EDC4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03A6BFF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BF77A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5E8C0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1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2F99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96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2667B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65E5B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29AE1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0771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36</w:t>
            </w:r>
          </w:p>
        </w:tc>
      </w:tr>
      <w:tr w:rsidR="004F36E5" w:rsidRPr="005B505D" w14:paraId="238D832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E1F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058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5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A53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6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D306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0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5EDC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2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EC9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4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44C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44</w:t>
            </w:r>
          </w:p>
        </w:tc>
      </w:tr>
    </w:tbl>
    <w:p w14:paraId="7A501936" w14:textId="14314446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6DE41C2F" w14:textId="77777777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p w14:paraId="5D5B9EE3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631A22BF" w14:textId="4114FDDB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2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5B505D">
        <w:rPr>
          <w:rFonts w:ascii="Garamond" w:hAnsi="Garamond" w:cs="Times New Roman"/>
          <w:sz w:val="20"/>
          <w:szCs w:val="20"/>
        </w:rPr>
        <w:t>Worst quartile per Rule of Law</w:t>
      </w:r>
    </w:p>
    <w:p w14:paraId="7683F9F2" w14:textId="77777777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231"/>
        <w:gridCol w:w="1364"/>
        <w:gridCol w:w="1364"/>
        <w:gridCol w:w="1364"/>
        <w:gridCol w:w="1309"/>
        <w:gridCol w:w="1364"/>
        <w:gridCol w:w="1364"/>
      </w:tblGrid>
      <w:tr w:rsidR="004F36E5" w:rsidRPr="005B505D" w14:paraId="687C287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3D3F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E8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D5A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ECDC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80B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FB6C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34A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49DC55E2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E2965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5314EA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FA2C5F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2916D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0150B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25A4B9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D12809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0B0CE5B3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792F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D319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6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377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7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70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6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0B4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6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509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6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A0BA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7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09C2F026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8D4BF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4B5D4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2.7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EA00F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2.7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D6C8D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1.9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888D5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1.3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4793BE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0.8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9FB539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92.62)</w:t>
            </w:r>
          </w:p>
        </w:tc>
      </w:tr>
      <w:tr w:rsidR="004F36E5" w:rsidRPr="005B505D" w14:paraId="32B27BC6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68393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0CEFF2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01F786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259C25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88201D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E8D545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EE999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ECDFAB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4431E3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DEB02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69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BBEEB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65BDE6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D706C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FDD08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03650F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5E60752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F17FB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0BA5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7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7E347C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45E65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5A1E52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EE1E62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B48760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3C37FA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4B3C7F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00ABC7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6EC555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39251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F4501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565327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64C9A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8229B1E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E03D7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46929F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17C41F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9.35e-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6FAD0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F2B49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AB4B12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0FD15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FCA756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2A5AF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93A82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4B3528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4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E72DE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7C1BD2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E82A7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56C88D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68B4DD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505B27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69CBA8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5AD90F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E9EE9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17AA0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875C78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97487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4B025FA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936270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D84A71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0AEB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F07FE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269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0B617B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4B8B0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C649D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D541B1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51B4C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346260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2D9F8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24EC9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.2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38D6A1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32BA3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C1A705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67EEFC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EA0DDC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C692EF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A3C07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BEC72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8E471C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EEE965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209A15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4AEDC7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EC089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B6B54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FA1FCD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46E9E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2CEE3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54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F40A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E54C24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1F39BE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34C889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A1FD32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1F46D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906F0D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A535A4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4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ABA2E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3A166D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EDEFD8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9AFC2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6CC73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C6631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78DB5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28783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3D574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EE6FF5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607EC6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BB0279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FEB8A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A359DF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FA06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3E629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FC4663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80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C91877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092293C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904058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A54E00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523AA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45EA1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D73D9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0632B5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4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783A6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1C1928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244A86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EFD6D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B6A51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8C0AC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294BF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F75BB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29A3A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C1AB40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A1F91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8244FA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41056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1DF5CA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0F24C8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A6DE8F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58F78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8.45e-08</w:t>
            </w:r>
          </w:p>
        </w:tc>
      </w:tr>
      <w:tr w:rsidR="004F36E5" w:rsidRPr="005B505D" w14:paraId="3EFCC125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77963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6D918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19663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18152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93C3F1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74DC5F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DAFDE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30)</w:t>
            </w:r>
          </w:p>
        </w:tc>
      </w:tr>
      <w:tr w:rsidR="004F36E5" w:rsidRPr="005B505D" w14:paraId="40785C2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18A8F8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BB19E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82B360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CC586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0C0580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4DFCFD5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D910B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AD4CB70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47452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D97A95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9.64e-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E48C97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34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965F06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31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6C3E01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26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37932F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23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BA603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36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5862454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D455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A7A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8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443F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14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0CEF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97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1EC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5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E1E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3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AE4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.86)</w:t>
            </w:r>
          </w:p>
        </w:tc>
      </w:tr>
      <w:tr w:rsidR="004F36E5" w:rsidRPr="005B505D" w14:paraId="2DE30E1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8CE8C" w14:textId="7533AB79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8A0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6F8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3D1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18CB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FE8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AD9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1AD36635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50726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E6856C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2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3D69F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8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BA4B39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889D36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A8048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32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65F8D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86</w:t>
            </w:r>
          </w:p>
        </w:tc>
      </w:tr>
      <w:tr w:rsidR="004F36E5" w:rsidRPr="005B505D" w14:paraId="2AB1759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4B4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9FDF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185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096E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0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B04B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011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C70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800</w:t>
            </w:r>
          </w:p>
        </w:tc>
      </w:tr>
    </w:tbl>
    <w:p w14:paraId="12DBFF4D" w14:textId="2E1CD445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1CDDD6DC" w14:textId="77777777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p w14:paraId="0BB4A789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05887E02" w14:textId="23082D0A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3</w:t>
      </w:r>
      <w:r>
        <w:rPr>
          <w:rFonts w:ascii="Garamond" w:hAnsi="Garamond" w:cs="Times New Roman"/>
          <w:sz w:val="20"/>
          <w:szCs w:val="20"/>
        </w:rPr>
        <w:t>a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5B505D">
        <w:rPr>
          <w:rFonts w:ascii="Garamond" w:hAnsi="Garamond" w:cs="Times New Roman"/>
          <w:sz w:val="20"/>
          <w:szCs w:val="20"/>
        </w:rPr>
        <w:t>Best quartile per Regulatory Quality</w:t>
      </w:r>
    </w:p>
    <w:p w14:paraId="6BCE8640" w14:textId="77777777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5B505D" w14:paraId="32A7AF3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6BC2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5BE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B225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1BF8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D2F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707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A5EE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398FD25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F9AF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BC04B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0DDFA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492D0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525E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0BF42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A35F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1A6F097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4A7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E27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64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B295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0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CC37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3B18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E67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6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CE3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15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69004F2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0CA439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90B8C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1.4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0D5C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A2427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6.4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DB95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9.5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0284E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1.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B03C2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1.82)</w:t>
            </w:r>
          </w:p>
        </w:tc>
      </w:tr>
      <w:tr w:rsidR="004F36E5" w:rsidRPr="005B505D" w14:paraId="7A31836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BEA55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D470C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F772E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002E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0F9C3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E83FC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E444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6AF641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88B19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5B531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79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90B5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7D0B8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3039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11F6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206A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BF8C3F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19EAF3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B50F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2.5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29FDE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FEA0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58567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FA827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6C5B5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3E82EB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83A1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CE9E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96CA1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D48E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6B52B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51E3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9BBE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7417A1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D54B96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59BB1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6B92A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41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E547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04A78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9C103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26882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6DD3B1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F664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75BF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4ABC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6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3F0A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91C68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7968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B773A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1382AE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31B9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97E88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C1409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D7B2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F15E0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B1B4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5BBB9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D9B2F8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2D2CFB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77534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C1DDA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6004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16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86CC7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5EE83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FF70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5B2C71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7C01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5CE2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71915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E2A0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0.5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3A41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E5DD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652E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E1C03B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68C9FB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D8DC1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8054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3CF6B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D0C49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1271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9DFDB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B578BD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3C85FD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10E64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5F670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00F9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79EB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1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533D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5D5A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3E0631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9C87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0735F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ADC68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A610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DA51F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4.2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87C6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CB7F5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23DA72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46AF1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B7EC9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FCDBB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84BF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B89B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3BA5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4766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49625C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24216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6BC0D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D1A61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DE6E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3813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5E1EB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50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CCEC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A67C44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340E9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20CC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4627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6BFF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41E0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3E090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6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EC25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25AFCEE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9E14F0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A18FB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1346F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695F8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7B605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2C6F1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AF35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55133A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4A0DD5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591F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0C60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D3603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1FEA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7761F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F5588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26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761746A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737E2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600634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EDD0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58DE7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5C30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BBEA8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21C1D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16.73)</w:t>
            </w:r>
          </w:p>
        </w:tc>
      </w:tr>
      <w:tr w:rsidR="004F36E5" w:rsidRPr="005B505D" w14:paraId="0FDA747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5FE48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3C2CC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8F9B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41CE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9B7EE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5F66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DA617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50AD0B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AB1D4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41E1E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48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8382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87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40BB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1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593AC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1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30120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1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30391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10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4891EDA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5E08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2C7E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.4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A9E6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2.3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B16C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9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AF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7.5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7223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7.6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7AB4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6.84)</w:t>
            </w:r>
          </w:p>
        </w:tc>
      </w:tr>
      <w:tr w:rsidR="004F36E5" w:rsidRPr="005B505D" w14:paraId="6F849D9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7E0D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A7A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DD9D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9A3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A118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E2A1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1EFA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0128011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A7881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1D17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1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23D7A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9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149A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7FA2F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9C953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48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14EF2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518</w:t>
            </w:r>
          </w:p>
        </w:tc>
      </w:tr>
      <w:tr w:rsidR="004F36E5" w:rsidRPr="005B505D" w14:paraId="6AAA1E6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E993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9706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4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9400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5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A6A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29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79F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1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34A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3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B36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331</w:t>
            </w:r>
          </w:p>
        </w:tc>
      </w:tr>
    </w:tbl>
    <w:p w14:paraId="46EF33E9" w14:textId="0F5B0C0B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61A73AB3" w14:textId="77777777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p w14:paraId="4AB89692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6783C2B0" w14:textId="32E9B459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3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5B505D">
        <w:rPr>
          <w:rFonts w:ascii="Garamond" w:hAnsi="Garamond" w:cs="Times New Roman"/>
          <w:sz w:val="20"/>
          <w:szCs w:val="20"/>
        </w:rPr>
        <w:t>Worst quartile per Regulatory Quality</w:t>
      </w:r>
    </w:p>
    <w:p w14:paraId="0FE02763" w14:textId="77777777" w:rsidR="004F36E5" w:rsidRPr="005B505D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02"/>
        <w:gridCol w:w="1271"/>
        <w:gridCol w:w="1271"/>
        <w:gridCol w:w="1271"/>
        <w:gridCol w:w="1271"/>
        <w:gridCol w:w="1309"/>
        <w:gridCol w:w="1365"/>
      </w:tblGrid>
      <w:tr w:rsidR="004F36E5" w:rsidRPr="005B505D" w14:paraId="48A0E5BB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0B5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8679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B604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95BC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3)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204C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D53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4CAB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6)</w:t>
            </w:r>
          </w:p>
        </w:tc>
      </w:tr>
      <w:tr w:rsidR="004F36E5" w:rsidRPr="005B505D" w14:paraId="63F4F8E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F9A137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4E9C8F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7CECA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33786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439F3A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E444C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D48912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M.A.New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Cases pc</w:t>
            </w:r>
          </w:p>
        </w:tc>
      </w:tr>
      <w:tr w:rsidR="004F36E5" w:rsidRPr="005B505D" w14:paraId="629BB65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CB1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5B505D">
              <w:rPr>
                <w:rFonts w:ascii="Garamond" w:hAnsi="Garamond" w:cs="Times New Roman"/>
                <w:sz w:val="20"/>
                <w:szCs w:val="20"/>
              </w:rPr>
              <w:t>YCases</w:t>
            </w:r>
            <w:proofErr w:type="spellEnd"/>
            <w:r w:rsidRPr="005B505D">
              <w:rPr>
                <w:rFonts w:ascii="Garamond" w:hAnsi="Garamond" w:cs="Times New Roman"/>
                <w:sz w:val="20"/>
                <w:szCs w:val="20"/>
              </w:rPr>
              <w:t xml:space="preserve"> pc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8D67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7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8A2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69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6016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65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028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6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9DCE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6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CE8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28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3002F87E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AAE1C9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48C8F0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4.8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F589B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3.4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54A879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1.7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74011D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0.6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FF9D75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0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EC7548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1.92)</w:t>
            </w:r>
          </w:p>
        </w:tc>
      </w:tr>
      <w:tr w:rsidR="004F36E5" w:rsidRPr="005B505D" w14:paraId="0CAD4392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D03C2C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4533C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8508AD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4EA67E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FA15CB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C6FAB9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317373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3B3FFF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E05F9A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648402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217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CD318E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9700B7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A73FBF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E960D9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D954CE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F9BE6CE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B6FED4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FEF170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7.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25478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DAD64A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FFBB84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6DA6D6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4A4569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7880BD7D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AF24C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C7CC1C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92318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274C5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4D570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B4F004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0CA35D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226E056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7DF267A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10 day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780876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8D76AB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241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B2692D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1DC860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40F2D8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52BCE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0E6644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18790FF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76676E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0ED807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7.5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26761A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31B06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C2649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29A34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D3E525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1A17F9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BA8732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855D0C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F37E13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DC8A92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60E9F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A07EDE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7B1C0E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AE9BFE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0 day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472E04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612A67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489C0B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274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3B2BB8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AD18A8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3BC3E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E976B7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942BB4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0169C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E727C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917B64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7.7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DB7646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F92C0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BF91B4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45837E8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202D9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25158A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5C1D9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8BFFD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85E812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C8C93E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813A2C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A2031EF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7659F0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25 day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09321B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781569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7E3313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1E44B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303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E375C7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CE2F6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060086D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0287B1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C07C07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0700A5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548CB3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4AA197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8.0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C9F9B1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20D5EF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D5FF7B5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5D40C13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84030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1898FA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557D9E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65002A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683C6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85559B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57296FB7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5AEAB0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30 day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8E30D7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9879E3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2CD689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D33378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0E751B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248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536175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678A23B9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BAFB1E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E48860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F4B248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0C5CC7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F413D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4DF77A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5.9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BFD82A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C17896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9894EF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3A8377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765D91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945BB3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32C1C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E5B91F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9FA8D9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1A285D26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6DFE947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Dummy Lockdown 40 day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A93BDC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0E5507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84BD94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0DAD3D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5FE3D5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584291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16</w:t>
            </w:r>
          </w:p>
        </w:tc>
      </w:tr>
      <w:tr w:rsidR="004F36E5" w:rsidRPr="005B505D" w14:paraId="7C2EDD4A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198A4AD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965808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601A3B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7F3C04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D2397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96A20E2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777C72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22)</w:t>
            </w:r>
          </w:p>
        </w:tc>
      </w:tr>
      <w:tr w:rsidR="004F36E5" w:rsidRPr="005B505D" w14:paraId="50F6D3FE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CEC57F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1F88BB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7146FD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612E00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D29260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EA427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A7E790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4F36E5" w:rsidRPr="005B505D" w14:paraId="30E0D241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282FA32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Constan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693980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0.0000001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73C954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-2.13e-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A383A0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A17324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16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6F195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356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CF9A94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00000702</w:t>
            </w:r>
            <w:r w:rsidRPr="005B505D">
              <w:rPr>
                <w:rFonts w:ascii="Garamond" w:hAnsi="Garamond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5B505D" w14:paraId="52E1A9C3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ED4F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BE669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0.70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213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-0.12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DF101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0.62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38BC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1.00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6380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2.2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FF2C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(4.60)</w:t>
            </w:r>
          </w:p>
        </w:tc>
      </w:tr>
      <w:tr w:rsidR="004F36E5" w:rsidRPr="005B505D" w14:paraId="30BDBD94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A8624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Observations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8E6EB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FCF63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3F94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F23B7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9CDD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9967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3380</w:t>
            </w:r>
          </w:p>
        </w:tc>
      </w:tr>
      <w:tr w:rsidR="004F36E5" w:rsidRPr="005B505D" w14:paraId="57CE7F6D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0F1016FE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h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74ED16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6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5C4796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7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D71DFD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8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4A55E9A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9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72AFA9C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7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DD0325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0601</w:t>
            </w:r>
          </w:p>
        </w:tc>
      </w:tr>
      <w:tr w:rsidR="004F36E5" w:rsidRPr="005B505D" w14:paraId="594DEFD3" w14:textId="77777777" w:rsidTr="004F36E5">
        <w:tblPrEx>
          <w:tblCellMar>
            <w:top w:w="0" w:type="dxa"/>
            <w:bottom w:w="0" w:type="dxa"/>
          </w:tblCellMar>
        </w:tblPrEx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B626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R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AA8CF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9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B1186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9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C132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9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69D78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9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4058D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8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9690" w14:textId="77777777" w:rsidR="004F36E5" w:rsidRPr="005B505D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0"/>
                <w:szCs w:val="20"/>
              </w:rPr>
            </w:pPr>
            <w:r w:rsidRPr="005B505D">
              <w:rPr>
                <w:rFonts w:ascii="Garamond" w:hAnsi="Garamond" w:cs="Times New Roman"/>
                <w:sz w:val="20"/>
                <w:szCs w:val="20"/>
              </w:rPr>
              <w:t>0.488</w:t>
            </w:r>
          </w:p>
        </w:tc>
      </w:tr>
    </w:tbl>
    <w:p w14:paraId="0E617F70" w14:textId="18CD83B1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  <w:r w:rsidRPr="005B505D">
        <w:rPr>
          <w:rFonts w:ascii="Garamond" w:hAnsi="Garamond" w:cs="Times New Roman"/>
          <w:i/>
          <w:iCs/>
          <w:sz w:val="20"/>
          <w:szCs w:val="20"/>
        </w:rPr>
        <w:t>t</w:t>
      </w:r>
      <w:r w:rsidRPr="005B505D">
        <w:rPr>
          <w:rFonts w:ascii="Garamond" w:hAnsi="Garamond" w:cs="Times New Roman"/>
          <w:sz w:val="20"/>
          <w:szCs w:val="20"/>
        </w:rPr>
        <w:t xml:space="preserve"> statistics in parentheses</w:t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>
        <w:rPr>
          <w:rFonts w:ascii="Garamond" w:hAnsi="Garamond" w:cs="Times New Roman"/>
          <w:sz w:val="20"/>
          <w:szCs w:val="20"/>
        </w:rPr>
        <w:tab/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1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5, </w:t>
      </w:r>
      <w:r w:rsidRPr="005B505D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5B505D">
        <w:rPr>
          <w:rFonts w:ascii="Garamond" w:hAnsi="Garamond" w:cs="Times New Roman"/>
          <w:sz w:val="20"/>
          <w:szCs w:val="20"/>
        </w:rPr>
        <w:t xml:space="preserve"> </w:t>
      </w:r>
      <w:r w:rsidRPr="005B505D">
        <w:rPr>
          <w:rFonts w:ascii="Garamond" w:hAnsi="Garamond" w:cs="Times New Roman"/>
          <w:i/>
          <w:iCs/>
          <w:sz w:val="20"/>
          <w:szCs w:val="20"/>
        </w:rPr>
        <w:t>p</w:t>
      </w:r>
      <w:r w:rsidRPr="005B505D">
        <w:rPr>
          <w:rFonts w:ascii="Garamond" w:hAnsi="Garamond" w:cs="Times New Roman"/>
          <w:sz w:val="20"/>
          <w:szCs w:val="20"/>
        </w:rPr>
        <w:t xml:space="preserve"> &lt; 0.01</w:t>
      </w:r>
    </w:p>
    <w:p w14:paraId="4D62A6BB" w14:textId="77777777" w:rsidR="004F36E5" w:rsidRPr="005B505D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0"/>
          <w:szCs w:val="20"/>
        </w:rPr>
      </w:pPr>
    </w:p>
    <w:p w14:paraId="3C912158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69CF6F0A" w14:textId="1F41DB92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4a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Best quartile per Government Effectivenes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992D7B" w14:paraId="19893BE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3B41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1AD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949F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65F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A8B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8DD1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67C3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7957E3C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CBDD8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FEE20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3314A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ABC47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9C46B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50E91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0BDE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30005D8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A2B4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C0A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57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8AAD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94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E07B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9DD2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50DE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4669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5493E0D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1130D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8B099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8.4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FC82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3.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1EF1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9.6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22AF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1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BAA8A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2.2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E53E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2.37)</w:t>
            </w:r>
          </w:p>
        </w:tc>
      </w:tr>
      <w:tr w:rsidR="004F36E5" w:rsidRPr="00992D7B" w14:paraId="452C457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824B1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2C6EE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AC1E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103D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11A5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FA0DE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F53C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E76CD9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72EB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D1FEA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7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23037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47D76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202E4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9BAD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4B07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E79E41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EB9E1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06850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0.4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29F66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DF4C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82C39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974C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525AF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213CE1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3139E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88099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E403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54E6F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2DF0F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812B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6F12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D90D61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CD72F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4599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0D02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27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91967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AEA7D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6AA5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5150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B8F1AB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871F0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29BD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686B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5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2EDA9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89DEB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30FE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94B27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DB020F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C0144D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B9A0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6160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B6516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5D30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1ADA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3D09D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430B30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8ED055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F18B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790BF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6CDEA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4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974DB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8DD43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129D7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6E8F0A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B500B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C6A0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151B0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BA4A2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7.9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BBDB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DA674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B9045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22E4A2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165D99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5A41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9AAF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50BE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9CCCD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6C44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79AEA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18380C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4DED1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23319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3317D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26A21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2455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8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00057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DD6BF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42D399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CF025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EB50C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85F8A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A0A7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4430D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9.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1217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12AAB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5D6A9D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606B4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4DA5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DD19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1637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49C9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BD87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0F23A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3C2E6C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73E421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7B6E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5ABD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2C932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164D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A938B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1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F29EC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C12620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71C450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8FC94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2945B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645B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1D6EF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36A3E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3B2BF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B1567A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482C7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DFB83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AAD2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60EF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C7FB4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001B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3854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FB3783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F37818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7234B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5E6F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E8AC4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255E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AB391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BA574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2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47D1585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318AB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784A8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D109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6613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1237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EBD52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5D1A9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48)</w:t>
            </w:r>
          </w:p>
        </w:tc>
      </w:tr>
      <w:tr w:rsidR="004F36E5" w:rsidRPr="00992D7B" w14:paraId="222778A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536BA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99CF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AB999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306B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95530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9F93C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F6124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0998B0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F4D1A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F5ED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52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AC2E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99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8F8B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F754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71405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BEFA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095E901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843B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9D29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.0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FC27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.95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2FF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7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F03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7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2886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7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8505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41)</w:t>
            </w:r>
          </w:p>
        </w:tc>
      </w:tr>
      <w:tr w:rsidR="004F36E5" w:rsidRPr="00992D7B" w14:paraId="196C49B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A999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2605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79FF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061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E3F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0F5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703D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25A93D7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A54EB2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6CE83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74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9785C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8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F46A6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25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A1D67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61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AD7B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500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25A84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500.4</w:t>
            </w:r>
          </w:p>
        </w:tc>
      </w:tr>
      <w:tr w:rsidR="004F36E5" w:rsidRPr="00992D7B" w14:paraId="41F4291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A753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2AC1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5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5849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3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F86C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3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5B6B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2B22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D8103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4</w:t>
            </w:r>
          </w:p>
        </w:tc>
      </w:tr>
      <w:tr w:rsidR="004F36E5" w:rsidRPr="00992D7B" w14:paraId="4082898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0A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125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4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3A20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5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CCD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8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8509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9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924F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20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C36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201</w:t>
            </w:r>
          </w:p>
        </w:tc>
      </w:tr>
    </w:tbl>
    <w:p w14:paraId="7DEF5CC7" w14:textId="1445D274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62C7344E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11D53905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0F2E717A" w14:textId="55A764DC" w:rsidR="004F36E5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4</w:t>
      </w:r>
      <w:r>
        <w:rPr>
          <w:rFonts w:ascii="Garamond" w:hAnsi="Garamond" w:cs="Times New Roman"/>
          <w:sz w:val="20"/>
          <w:szCs w:val="20"/>
        </w:rPr>
        <w:t>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Worst quartile per Government Effectiveness</w:t>
      </w:r>
    </w:p>
    <w:p w14:paraId="35EDA5CB" w14:textId="77777777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992D7B" w14:paraId="745D599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4005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D7A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D53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560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A808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2619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6927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78189E2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C439DF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102D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A6C6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1ED84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5C8B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6E76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BA59E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3090C76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936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3A7A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451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A555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7C8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C6E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F126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7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3AA539C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D3E0AF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38669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1.7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C3E6F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1.9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81BD6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1.5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4CAA9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1.4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38E1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1.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3007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2.44)</w:t>
            </w:r>
          </w:p>
        </w:tc>
      </w:tr>
      <w:tr w:rsidR="004F36E5" w:rsidRPr="00992D7B" w14:paraId="745C77D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FA614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610B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101CF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32D0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84B36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E2C0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0CFD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646F2C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A6E22B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357A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AD36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0D83D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88525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CC59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8617A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83986A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ADCBF9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1AE00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3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56451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A5FA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83C9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D671B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D666F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3863CC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F0460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BA86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BA69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61D4B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2A43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6C69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0DCD3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FB7DF5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FD56B1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7932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909C3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004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C51C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D5026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C99F7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F6F8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B9B2AB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BFF8D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EFEE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8D51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.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852BF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F412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6CD6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6332A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FF25D7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AC2F7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95A3E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BEB7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8BF1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BC893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E851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8106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05D18F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FF7F1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09C3B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A5B4B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12D9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4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1BAD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CA42E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74A1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283B0D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E925C5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EE70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56D5E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58D71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3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411E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4EDD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9823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3C8B87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123C28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EBA00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65CE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AB49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3A891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AA6A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CAA2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306260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6591D9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D045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FF7DF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8FD17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634A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47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3B3C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8BDF6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455009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DEE539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0A327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3E818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FCF0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9D059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EC11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6741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F44E6C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C04588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C50B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4FAE7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E5D49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1A77C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71167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775D5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F40C6C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579E7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6815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FB6B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555C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CAE9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7094E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7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E0C77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760B15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16A6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0F65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C566E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0860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7BAE8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E44FA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5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CFCFB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B0A607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37FBFC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ED89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C1D9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CDA4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3C0F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28BC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E046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C4A6B5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823EE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90F1F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9EF5E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4C9E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5EBB7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4B68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FB8C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310</w:t>
            </w:r>
          </w:p>
        </w:tc>
      </w:tr>
      <w:tr w:rsidR="004F36E5" w:rsidRPr="00992D7B" w14:paraId="3A5836B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E0586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FB6F2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E436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12B9A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6932F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D49B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4DF90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51)</w:t>
            </w:r>
          </w:p>
        </w:tc>
      </w:tr>
      <w:tr w:rsidR="004F36E5" w:rsidRPr="00992D7B" w14:paraId="7395C13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3735B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155C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9596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A8C8C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2A81E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C598F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8AEC3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7274B4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21574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1D4C8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8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0DB0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36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44BF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9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82DE6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3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9BEF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1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4BCD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200</w:t>
            </w:r>
          </w:p>
        </w:tc>
      </w:tr>
      <w:tr w:rsidR="004F36E5" w:rsidRPr="00992D7B" w14:paraId="68E63CD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F77E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87B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7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7F4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65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810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9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717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6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F35F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5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69DF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04)</w:t>
            </w:r>
          </w:p>
        </w:tc>
      </w:tr>
      <w:tr w:rsidR="004F36E5" w:rsidRPr="00992D7B" w14:paraId="093A6A9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985A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87D2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631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9C7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8AB3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DCE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402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1CFC786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1727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6279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39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E0A52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42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2C7B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39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7FFA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41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A95F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44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C19EF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840.2</w:t>
            </w:r>
          </w:p>
        </w:tc>
      </w:tr>
      <w:tr w:rsidR="004F36E5" w:rsidRPr="00992D7B" w14:paraId="3391B49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A38E8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A0016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637C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A8520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5FFC3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5B6E7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A9DD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4F36E5" w:rsidRPr="00992D7B" w14:paraId="21F05C6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A6E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A6C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92AE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089F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A51C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F1E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EEFC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457</w:t>
            </w:r>
          </w:p>
        </w:tc>
      </w:tr>
    </w:tbl>
    <w:p w14:paraId="707690CB" w14:textId="31DD12C4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0F9DB489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06E9837E" w14:textId="77777777" w:rsidR="004F36E5" w:rsidRDefault="004F36E5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br w:type="page"/>
      </w:r>
    </w:p>
    <w:p w14:paraId="302397C1" w14:textId="64B78640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5a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Best quartile per Rule of Law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992D7B" w14:paraId="3C6C4F4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1927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DBB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63B8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789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883B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0B5F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1224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289BA97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299E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C1A41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BFD0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B7646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92E4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4E7D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3DE58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2F4BE6B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0F4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FFE0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58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086A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96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A1B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7C9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0A8F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00C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78D6AFE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DDDA8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8EA54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8.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6799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3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67055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9.8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4422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1.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E0479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2.3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27D9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2.40)</w:t>
            </w:r>
          </w:p>
        </w:tc>
      </w:tr>
      <w:tr w:rsidR="004F36E5" w:rsidRPr="00992D7B" w14:paraId="22898B8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F279DB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D9688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8C5CC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D05F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D9E7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99E62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1EA41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13E9C5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BA81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1915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7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61A77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61CE8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3DE70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D45E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3DB4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3FCB8A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9FFEBE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08EB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0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3EB8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2E94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0440B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33257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3010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FADAD8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143D5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502D8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EF98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C93E8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71319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873DD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5C943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6A1170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4E822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8693D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E1C4B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19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45849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FD61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9F30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1B1FD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391EB9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FE44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933F3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EC2C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0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811F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A1705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5EF4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CEE0C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7DBC47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008BE2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73A9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2810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07A6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7F24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BA64B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B758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F2E582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0C8B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D4153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1B845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B1EC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5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DA43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5090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C49F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9AD8E0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F8EC1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862E5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AC560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6C70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8.2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23EBF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1F14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54FE5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AD0FB2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2F18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C460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A956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602F9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0FBF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62BC7D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9D6F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460D13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E4035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43EA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7B34A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A004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D392B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8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B03B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F28E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7B92E2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471C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22D4D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4BE8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3604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4B43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68BF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8DD1D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C95126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2D703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365E6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D02AE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0B7E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0465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B33EF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83710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655377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DF0F8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86A1F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FFC55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4166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9FF88C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2EC8C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15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D8703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B9944F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E3C6E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5B677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9C7BF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4CC71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7E89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75C23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6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A798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2A1758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F7BE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4C72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D193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0A43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CC9C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9BF4C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092A1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7000F5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72576C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49C0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6508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FC30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CACC3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092D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2FDB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25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626047D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85AA86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FA1D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57154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D7EE4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DDF1F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9768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9731D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60)</w:t>
            </w:r>
          </w:p>
        </w:tc>
      </w:tr>
      <w:tr w:rsidR="004F36E5" w:rsidRPr="00992D7B" w14:paraId="3C9CDF9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B106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5459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06423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267CD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90F81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8946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53D19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FF152A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93A1A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1432B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53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E996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0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3FA3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6CD7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84BF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C321B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7BBFB97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DB7F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6BDD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.1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DD5C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.9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EB94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69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713B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7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D1A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7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15A3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36)</w:t>
            </w:r>
          </w:p>
        </w:tc>
      </w:tr>
      <w:tr w:rsidR="004F36E5" w:rsidRPr="00992D7B" w14:paraId="4E85AFA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9F17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BB0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46E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FB9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3FA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8E6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17C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585217A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B1859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5EFA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64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C94B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6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7512D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28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61559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64.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1E64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503.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F684D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502.1</w:t>
            </w:r>
          </w:p>
        </w:tc>
      </w:tr>
      <w:tr w:rsidR="004F36E5" w:rsidRPr="00992D7B" w14:paraId="44712C8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06301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4A859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5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F324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3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CD3DD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CB139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BA51B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DD50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6</w:t>
            </w:r>
          </w:p>
        </w:tc>
      </w:tr>
      <w:tr w:rsidR="004F36E5" w:rsidRPr="00992D7B" w14:paraId="3A5F127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F4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FD19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4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68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5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D81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8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F20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9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0EF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20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12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202</w:t>
            </w:r>
          </w:p>
        </w:tc>
      </w:tr>
    </w:tbl>
    <w:p w14:paraId="0E50C284" w14:textId="2A298A83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4B430876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02A8A247" w14:textId="77777777" w:rsidR="004F36E5" w:rsidRDefault="004F36E5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br w:type="page"/>
      </w:r>
    </w:p>
    <w:p w14:paraId="65A86DC8" w14:textId="4D83774C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5</w:t>
      </w:r>
      <w:r>
        <w:rPr>
          <w:rFonts w:ascii="Garamond" w:hAnsi="Garamond" w:cs="Times New Roman"/>
          <w:sz w:val="20"/>
          <w:szCs w:val="20"/>
        </w:rPr>
        <w:t>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Worst quartile per Rule of Law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0"/>
        <w:gridCol w:w="1278"/>
        <w:gridCol w:w="1278"/>
        <w:gridCol w:w="1278"/>
        <w:gridCol w:w="1278"/>
        <w:gridCol w:w="1279"/>
        <w:gridCol w:w="1309"/>
      </w:tblGrid>
      <w:tr w:rsidR="004F36E5" w:rsidRPr="00992D7B" w14:paraId="5FD85C3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8867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B8A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39F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056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3073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8D3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5EF4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485909C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A568E6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A12E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8A695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F80B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D60A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5110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E85D8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2F5D051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96C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701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B7D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460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47E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22DD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4F3E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41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5A6EBC2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E98EA9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6D902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7.3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3F2E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7.3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F864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6.8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42243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6.6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731E3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6.4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5B7A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7.45)</w:t>
            </w:r>
          </w:p>
        </w:tc>
      </w:tr>
      <w:tr w:rsidR="004F36E5" w:rsidRPr="00992D7B" w14:paraId="5BE4A5D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534ED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7AA1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92650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3B440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AD32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6FC6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2E93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334069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DBC3B3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939B48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59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D08F5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16E73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2B062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AD59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4F246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9D826D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DECB4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CCEC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5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9103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330B8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4EB08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D8285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90ECC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4C117E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45802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6B22C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22F3A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EA3E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5BB0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A10D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7DDE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ED26A9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EBEAB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BA72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C7BA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6.60e-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55E8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BA8A7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5E7A6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89A6D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DF6C2E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94FC63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74485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08A81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2677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C99CC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8F9C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7FA5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E41634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EA0495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2AB9F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2D22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8CC1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E532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CCC33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6AB8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BD92A7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D8B42F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95985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02E0F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7CE1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5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DA7B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B1F51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13EF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B4D0B9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4007C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7830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DAD7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81733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82EF10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E296A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B971B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F52C57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5C1A4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D4632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EC229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F7AB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77A9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B20CE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A4D38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7AD8C9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56D682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4078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6C0C1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19A39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A5517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6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C3281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9E9B0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324A08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7F685A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71E52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70FDA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C0E75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7884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5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80C2D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BEF0B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848180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F300A6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0CE33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74C8B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44B5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05F2B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3D277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205A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D8DA7E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0CEAF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22CA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B7E97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84D0A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4651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A3B9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899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06D1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5C0858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E6FF3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D4F6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FCF6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9211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B013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E0F22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9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B7583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FE47C0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CF91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18D4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AFC93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C85FD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11689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E6262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5249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7049B4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B770F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19E874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B94E3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FA8B7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C62FC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229D7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FF810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7.58e-08</w:t>
            </w:r>
          </w:p>
        </w:tc>
      </w:tr>
      <w:tr w:rsidR="004F36E5" w:rsidRPr="00992D7B" w14:paraId="4EE216F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6C5575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B59EE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9E7B4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EB5D4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675A5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02AA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57C9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0.14)</w:t>
            </w:r>
          </w:p>
        </w:tc>
      </w:tr>
      <w:tr w:rsidR="004F36E5" w:rsidRPr="00992D7B" w14:paraId="11C3DE5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9714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0818B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A7C67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75BBB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AF385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51057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F17FE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01032F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347B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26EFE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2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19E3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43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36E0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3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3E64E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3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B200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28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D2E7B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46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</w:t>
            </w:r>
          </w:p>
        </w:tc>
      </w:tr>
      <w:tr w:rsidR="004F36E5" w:rsidRPr="00992D7B" w14:paraId="5598385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0259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00E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84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07E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8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E791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4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146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4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2FA2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3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4C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.31)</w:t>
            </w:r>
          </w:p>
        </w:tc>
      </w:tr>
      <w:tr w:rsidR="004F36E5" w:rsidRPr="00992D7B" w14:paraId="5B9B025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58F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CBE3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B29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E047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29E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7F58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3687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08779DE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4B548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B2E25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50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A283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45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8A09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48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9B38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50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D3B8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53.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4F839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545.9</w:t>
            </w:r>
          </w:p>
        </w:tc>
      </w:tr>
      <w:tr w:rsidR="004F36E5" w:rsidRPr="00992D7B" w14:paraId="3CB737B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FF2932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803CA8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7E9AC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0595E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55445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2BB3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A4F0C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</w:t>
            </w:r>
          </w:p>
        </w:tc>
      </w:tr>
      <w:tr w:rsidR="004F36E5" w:rsidRPr="00992D7B" w14:paraId="4C21472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19E3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0181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48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0D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B21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423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3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E18F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512</w:t>
            </w:r>
          </w:p>
        </w:tc>
      </w:tr>
    </w:tbl>
    <w:p w14:paraId="03A51762" w14:textId="096A21BC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6F7EB801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7383EC08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6B660169" w14:textId="02A448A7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6a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Best quartile per Regulatory Qualit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992D7B" w14:paraId="57DE92C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10D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011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CAD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82C3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433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F54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13C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2BD69CD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B246A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4DEE8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C58EA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FEB1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E885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4CB1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2F5B8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604775D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C8FD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634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52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2F1A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92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C894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B2F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692F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4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1A58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13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4DAB8ED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081B9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B0037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5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81C3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2.8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2E17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9.6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3ACC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0.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CF66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2.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91C12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1.99)</w:t>
            </w:r>
          </w:p>
        </w:tc>
      </w:tr>
      <w:tr w:rsidR="004F36E5" w:rsidRPr="00992D7B" w14:paraId="7CD341B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994C0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9A7D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BBA9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151F97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DC59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0735B3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7F906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FFD33A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F8DE1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1187B8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79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489C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B4306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B0AC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E479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E2517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40C63A2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FB37F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372E2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0.1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F166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FDE2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E743E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24FB5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CB0D3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0861D1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FB13E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A5B9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9CF57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6D751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31EA9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0096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8CB8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2FBA244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415D23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2F6F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AE0550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16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B29B8D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A3FF4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84CF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1E64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EADBEC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A8CC39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37B3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DDB41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8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538D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63C2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18DB5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2A493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5F83E0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A7D4F1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50A51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DA14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519F0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4FE8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975F9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3C50E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36C0CA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F706E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74859E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AEEA9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6B32C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65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8790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AF00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C407C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058D71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2F347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FBCCF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F2C13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EB89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8.6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FF51CA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59DCB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75E1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CE6701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B40AD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B51C1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704E5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7ACE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F447B6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13DE26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242D3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E93710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F67F5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2300E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A329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69A9F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AA39F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19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37E1B9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F50A2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54E4DD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963105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7710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B2AE1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CE46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6557C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0.4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E617F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31EC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0E8E827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80D546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6AB8D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422BB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C94890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95A28E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DF67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984D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9E0681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21ECE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F23A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1CA116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0B38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90BAC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05ACF0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2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C5B5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794FD8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06EA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5BC21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31E78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8C6FC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FA94AA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A20AB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9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82CA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F28A21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9CF9B9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91688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6471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563BD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4269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E71D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5B787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C6AB6A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4DEAB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78D0C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EDD07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63100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6A386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0398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04C79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-0.000023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70A7C96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4EE7AE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BEE95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DD16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A7519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F231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5C0A3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F007C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-11.65)</w:t>
            </w:r>
          </w:p>
        </w:tc>
      </w:tr>
      <w:tr w:rsidR="004F36E5" w:rsidRPr="00992D7B" w14:paraId="5245282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FE610B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1D15F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E0E0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408D0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2318E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A804CD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116B1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484F3D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222CD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42711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65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FA169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1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425D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3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1192A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35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890A2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3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D5803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1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5ED8F83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BC47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CF42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.7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F5DB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.4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6F1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8.0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1292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8.0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5BE8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97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AFB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7.62)</w:t>
            </w:r>
          </w:p>
        </w:tc>
      </w:tr>
      <w:tr w:rsidR="004F36E5" w:rsidRPr="00992D7B" w14:paraId="24BF610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5E5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B6C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400D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C8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A474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DBF5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173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4F080D9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CFA37C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3A15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46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4831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7.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8FB3A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18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4EC74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54.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2DC54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92.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F646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484.1</w:t>
            </w:r>
          </w:p>
        </w:tc>
      </w:tr>
      <w:tr w:rsidR="004F36E5" w:rsidRPr="00992D7B" w14:paraId="679185E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2FEBDF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C976B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6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DCB5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4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3B6B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5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8B971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30C70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6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84FC6F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358</w:t>
            </w:r>
          </w:p>
        </w:tc>
      </w:tr>
      <w:tr w:rsidR="004F36E5" w:rsidRPr="00992D7B" w14:paraId="5E1C6E7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B50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BE29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3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6DB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45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E859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7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79F7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88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E49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9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DA2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193</w:t>
            </w:r>
          </w:p>
        </w:tc>
      </w:tr>
    </w:tbl>
    <w:p w14:paraId="58C80DFE" w14:textId="1AD34F94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0DCDB181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27DF4F20" w14:textId="77777777" w:rsidR="004F36E5" w:rsidRDefault="004F36E5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br w:type="page"/>
      </w:r>
    </w:p>
    <w:p w14:paraId="271F4861" w14:textId="37A09E22" w:rsidR="004F36E5" w:rsidRPr="00992D7B" w:rsidRDefault="004F36E5" w:rsidP="004F36E5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32D49">
        <w:rPr>
          <w:rFonts w:ascii="Garamond" w:hAnsi="Garamond" w:cs="Times New Roman"/>
          <w:sz w:val="20"/>
          <w:szCs w:val="20"/>
        </w:rPr>
        <w:lastRenderedPageBreak/>
        <w:t xml:space="preserve">Table </w:t>
      </w:r>
      <w:r>
        <w:rPr>
          <w:rFonts w:ascii="Garamond" w:hAnsi="Garamond" w:cs="Times New Roman"/>
          <w:sz w:val="20"/>
          <w:szCs w:val="20"/>
        </w:rPr>
        <w:t xml:space="preserve">SM </w:t>
      </w:r>
      <w:r>
        <w:rPr>
          <w:rFonts w:ascii="Garamond" w:hAnsi="Garamond" w:cs="Times New Roman"/>
          <w:sz w:val="20"/>
          <w:szCs w:val="20"/>
        </w:rPr>
        <w:t>6</w:t>
      </w:r>
      <w:r>
        <w:rPr>
          <w:rFonts w:ascii="Garamond" w:hAnsi="Garamond" w:cs="Times New Roman"/>
          <w:sz w:val="20"/>
          <w:szCs w:val="20"/>
        </w:rPr>
        <w:t>b</w:t>
      </w:r>
      <w:r w:rsidRPr="00932D49">
        <w:rPr>
          <w:rFonts w:ascii="Garamond" w:hAnsi="Garamond" w:cs="Times New Roman"/>
          <w:sz w:val="20"/>
          <w:szCs w:val="20"/>
        </w:rPr>
        <w:t xml:space="preserve"> - </w:t>
      </w:r>
      <w:r w:rsidRPr="00992D7B">
        <w:rPr>
          <w:rFonts w:ascii="Garamond" w:hAnsi="Garamond"/>
          <w:sz w:val="20"/>
          <w:szCs w:val="20"/>
        </w:rPr>
        <w:t>Random Effects - Worst quartile per Regulatory Quality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65"/>
        <w:gridCol w:w="1283"/>
        <w:gridCol w:w="1283"/>
        <w:gridCol w:w="1283"/>
        <w:gridCol w:w="1282"/>
        <w:gridCol w:w="1282"/>
        <w:gridCol w:w="1282"/>
      </w:tblGrid>
      <w:tr w:rsidR="004F36E5" w:rsidRPr="00992D7B" w14:paraId="36388D3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872A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33A1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8AB3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D70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0A3B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6330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02AD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6)</w:t>
            </w:r>
          </w:p>
        </w:tc>
      </w:tr>
      <w:tr w:rsidR="004F36E5" w:rsidRPr="00992D7B" w14:paraId="1D3B40D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28D59C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BA245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7114A3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D59F32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D3109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22F51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448F5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New Cases pc</w:t>
            </w:r>
          </w:p>
        </w:tc>
      </w:tr>
      <w:tr w:rsidR="004F36E5" w:rsidRPr="00992D7B" w14:paraId="720F1B8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25E6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 w:rsidRPr="00992D7B">
              <w:rPr>
                <w:rFonts w:ascii="Garamond" w:hAnsi="Garamond"/>
                <w:sz w:val="20"/>
                <w:szCs w:val="20"/>
              </w:rPr>
              <w:t>YCases</w:t>
            </w:r>
            <w:proofErr w:type="spellEnd"/>
            <w:r w:rsidRPr="00992D7B">
              <w:rPr>
                <w:rFonts w:ascii="Garamond" w:hAnsi="Garamond"/>
                <w:sz w:val="20"/>
                <w:szCs w:val="20"/>
              </w:rPr>
              <w:t xml:space="preserve"> p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D66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18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13D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13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6B2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05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745E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0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18E0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1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1831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22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4DD4AF59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8A0659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65E7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5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5E13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4.4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2A61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3.5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4F62C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3.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12DAE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3.4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6424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4.08)</w:t>
            </w:r>
          </w:p>
        </w:tc>
      </w:tr>
      <w:tr w:rsidR="004F36E5" w:rsidRPr="00992D7B" w14:paraId="6F9CAA2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57CAD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0C737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B677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50A602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1729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5969D3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19674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96C323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839327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5239B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332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7D726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99DCF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BEAE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83CE6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35AB20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387B2E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6CE93F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10131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.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9B8824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6B285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F6D10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BD70A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9692B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5022463F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7E801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A857F8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79E7C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BDD5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A21A3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BD3FA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3486C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596BA4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DEDB83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1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3C06A2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7B503A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374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5AF5D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95110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BB9C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F7B3B1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DCFE94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75C06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A627A7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F0031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.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56A281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90D7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3A4EE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955DB6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6BA386D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C35D66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86E5C4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CD6A7D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1F1EF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6D6B1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5B149B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66AAF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4A4E75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136DF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6E51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32F0F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53E75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46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6DDB3E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4B04C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302FCB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AD907CA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54BFB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EA10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79EB5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45BC7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5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25C485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94F4E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2712D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67F6431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30C843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39BFF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C85920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B413FE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3DAE2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4EE63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E269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36A9AE82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D77CED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25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47355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ED65A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06D9CF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2A74C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490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FCF157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676626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22C1C2E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9887C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9D628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4DA170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DB272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1CCAA5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4.9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AFAFD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5FA661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27ED6F8C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42130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E02F2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97D0B6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2B8FE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B3BE21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5D520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2120A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74FFC1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DD040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3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F08D4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667FB7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26B9A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EAD291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40D2C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366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8635F6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762E927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285BF2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0028CF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CE5AA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1C15C0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1F352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EA8455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3.3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77C78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61AAE28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B57B7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4EE39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7E03D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A65AC0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985D52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E4FD5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7B0D65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11FED393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897E80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Dummy Lockdown 40 day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6AC66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EE1307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00C53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3F1865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3BB36D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034507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178</w:t>
            </w:r>
          </w:p>
        </w:tc>
      </w:tr>
      <w:tr w:rsidR="004F36E5" w:rsidRPr="00992D7B" w14:paraId="06E4BFE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8075DA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DA1CDA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35B59C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91216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BA758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03ACC0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AB1ED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35)</w:t>
            </w:r>
          </w:p>
        </w:tc>
      </w:tr>
      <w:tr w:rsidR="004F36E5" w:rsidRPr="00992D7B" w14:paraId="4D7AF430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A1B6C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6ED2E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40F994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5782B3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E1E782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1F55414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BA7552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4F36E5" w:rsidRPr="00992D7B" w14:paraId="0D1980A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0F6BDA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D6EFA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7.53e-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4B401A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2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AF526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31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8F9BBA8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4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A10A0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0827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00A7AE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000121</w:t>
            </w:r>
            <w:r w:rsidRPr="00992D7B">
              <w:rPr>
                <w:rFonts w:ascii="Garamond" w:hAnsi="Garamond"/>
                <w:sz w:val="20"/>
                <w:szCs w:val="20"/>
                <w:vertAlign w:val="superscript"/>
              </w:rPr>
              <w:t>***</w:t>
            </w:r>
          </w:p>
        </w:tc>
      </w:tr>
      <w:tr w:rsidR="004F36E5" w:rsidRPr="00992D7B" w14:paraId="2DC43CC1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8675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27AE9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13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1F67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4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9FBF1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62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320E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0.9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C57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1.68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D535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(2.58)</w:t>
            </w:r>
          </w:p>
        </w:tc>
      </w:tr>
      <w:tr w:rsidR="004F36E5" w:rsidRPr="00992D7B" w14:paraId="419C1BA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B786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Observation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6DB6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C3CB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2E03A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C21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224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A94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380</w:t>
            </w:r>
          </w:p>
        </w:tc>
      </w:tr>
      <w:tr w:rsidR="004F36E5" w:rsidRPr="00992D7B" w14:paraId="1889F7E6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CDD55D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Chi 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2321AB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10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3734D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12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BF2366D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18.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61EE12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18.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29B0118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304.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29C12C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298.1</w:t>
            </w:r>
          </w:p>
        </w:tc>
      </w:tr>
      <w:tr w:rsidR="004F36E5" w:rsidRPr="00992D7B" w14:paraId="74A413E5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FF7F99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ho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72ED0D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5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0E06B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5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7239E8C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C86506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5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17C85133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5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ADFBEB5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0310</w:t>
            </w:r>
          </w:p>
        </w:tc>
      </w:tr>
      <w:tr w:rsidR="004F36E5" w:rsidRPr="00992D7B" w14:paraId="483A203B" w14:textId="77777777" w:rsidTr="00CD169F">
        <w:tblPrEx>
          <w:tblCellMar>
            <w:top w:w="0" w:type="dxa"/>
            <w:bottom w:w="0" w:type="dxa"/>
          </w:tblCellMar>
        </w:tblPrEx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38FE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R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34B67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54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0942B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5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2916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72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074F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6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F4522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37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BDE40" w14:textId="77777777" w:rsidR="004F36E5" w:rsidRPr="00992D7B" w:rsidRDefault="004F36E5" w:rsidP="00CD16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 w:rsidRPr="00992D7B">
              <w:rPr>
                <w:rFonts w:ascii="Garamond" w:hAnsi="Garamond"/>
                <w:sz w:val="20"/>
                <w:szCs w:val="20"/>
              </w:rPr>
              <w:t>0.0915</w:t>
            </w:r>
          </w:p>
        </w:tc>
      </w:tr>
    </w:tbl>
    <w:p w14:paraId="29341F98" w14:textId="080AF5B5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 w:rsidRPr="00992D7B">
        <w:rPr>
          <w:rFonts w:ascii="Garamond" w:hAnsi="Garamond"/>
          <w:i/>
          <w:iCs/>
          <w:sz w:val="20"/>
          <w:szCs w:val="20"/>
        </w:rPr>
        <w:t>t</w:t>
      </w:r>
      <w:r w:rsidRPr="00992D7B">
        <w:rPr>
          <w:rFonts w:ascii="Garamond" w:hAnsi="Garamond"/>
          <w:sz w:val="20"/>
          <w:szCs w:val="20"/>
        </w:rPr>
        <w:t xml:space="preserve"> statistics in parentheses</w:t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>
        <w:rPr>
          <w:rFonts w:ascii="Garamond" w:hAnsi="Garamond"/>
          <w:sz w:val="20"/>
          <w:szCs w:val="20"/>
        </w:rPr>
        <w:tab/>
      </w:r>
      <w:r w:rsidRPr="00992D7B">
        <w:rPr>
          <w:rFonts w:ascii="Garamond" w:hAnsi="Garamond"/>
          <w:sz w:val="20"/>
          <w:szCs w:val="20"/>
          <w:vertAlign w:val="superscript"/>
        </w:rPr>
        <w:t>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1, </w:t>
      </w:r>
      <w:r w:rsidRPr="00992D7B">
        <w:rPr>
          <w:rFonts w:ascii="Garamond" w:hAnsi="Garamond"/>
          <w:sz w:val="20"/>
          <w:szCs w:val="20"/>
          <w:vertAlign w:val="superscript"/>
        </w:rPr>
        <w:t>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5, </w:t>
      </w:r>
      <w:r w:rsidRPr="00992D7B">
        <w:rPr>
          <w:rFonts w:ascii="Garamond" w:hAnsi="Garamond"/>
          <w:sz w:val="20"/>
          <w:szCs w:val="20"/>
          <w:vertAlign w:val="superscript"/>
        </w:rPr>
        <w:t>***</w:t>
      </w:r>
      <w:r w:rsidRPr="00992D7B">
        <w:rPr>
          <w:rFonts w:ascii="Garamond" w:hAnsi="Garamond"/>
          <w:sz w:val="20"/>
          <w:szCs w:val="20"/>
        </w:rPr>
        <w:t xml:space="preserve"> </w:t>
      </w:r>
      <w:r w:rsidRPr="00992D7B">
        <w:rPr>
          <w:rFonts w:ascii="Garamond" w:hAnsi="Garamond"/>
          <w:i/>
          <w:iCs/>
          <w:sz w:val="20"/>
          <w:szCs w:val="20"/>
        </w:rPr>
        <w:t>p</w:t>
      </w:r>
      <w:r w:rsidRPr="00992D7B">
        <w:rPr>
          <w:rFonts w:ascii="Garamond" w:hAnsi="Garamond"/>
          <w:sz w:val="20"/>
          <w:szCs w:val="20"/>
        </w:rPr>
        <w:t xml:space="preserve"> &lt; 0.01</w:t>
      </w:r>
    </w:p>
    <w:p w14:paraId="4FACDFDC" w14:textId="77777777" w:rsidR="004F36E5" w:rsidRPr="00992D7B" w:rsidRDefault="004F36E5" w:rsidP="004F36E5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</w:p>
    <w:p w14:paraId="3F598A27" w14:textId="77777777" w:rsidR="004F36E5" w:rsidRPr="004F36E5" w:rsidRDefault="004F36E5">
      <w:pPr>
        <w:rPr>
          <w:lang w:val="it-IT"/>
        </w:rPr>
      </w:pPr>
    </w:p>
    <w:sectPr w:rsidR="004F36E5" w:rsidRPr="004F3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0MTU0Nzc3NTUyMTZV0lEKTi0uzszPAykwrAUARzqmLiwAAAA="/>
  </w:docVars>
  <w:rsids>
    <w:rsidRoot w:val="004F36E5"/>
    <w:rsid w:val="004F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37473"/>
  <w15:chartTrackingRefBased/>
  <w15:docId w15:val="{96B39BE8-352A-44AC-95A3-6576549E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74</Words>
  <Characters>10683</Characters>
  <Application>Microsoft Office Word</Application>
  <DocSecurity>0</DocSecurity>
  <Lines>89</Lines>
  <Paragraphs>25</Paragraphs>
  <ScaleCrop>false</ScaleCrop>
  <Company/>
  <LinksUpToDate>false</LinksUpToDate>
  <CharactersWithSpaces>1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ALFANO</dc:creator>
  <cp:keywords/>
  <dc:description/>
  <cp:lastModifiedBy>VINCENZO ALFANO</cp:lastModifiedBy>
  <cp:revision>1</cp:revision>
  <dcterms:created xsi:type="dcterms:W3CDTF">2021-03-25T11:26:00Z</dcterms:created>
  <dcterms:modified xsi:type="dcterms:W3CDTF">2021-03-25T12:02:00Z</dcterms:modified>
</cp:coreProperties>
</file>